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A30" w:rsidRPr="00D0274D" w:rsidRDefault="00143A30" w:rsidP="00143A30">
      <w:pPr>
        <w:pStyle w:val="ack"/>
        <w:spacing w:after="0" w:line="240" w:lineRule="auto"/>
        <w:rPr>
          <w:sz w:val="24"/>
          <w:szCs w:val="24"/>
          <w:lang w:val="en-US" w:eastAsia="de-DE"/>
        </w:rPr>
      </w:pPr>
      <w:r w:rsidRPr="00D0274D">
        <w:rPr>
          <w:b/>
          <w:sz w:val="24"/>
          <w:szCs w:val="24"/>
          <w:lang w:eastAsia="de-DE"/>
        </w:rPr>
        <w:t xml:space="preserve">Additional file </w:t>
      </w:r>
      <w:r>
        <w:rPr>
          <w:b/>
          <w:sz w:val="24"/>
          <w:szCs w:val="24"/>
          <w:lang w:eastAsia="de-DE"/>
        </w:rPr>
        <w:t>3</w:t>
      </w:r>
      <w:r w:rsidRPr="00D0274D">
        <w:rPr>
          <w:b/>
          <w:sz w:val="24"/>
          <w:szCs w:val="24"/>
          <w:lang w:eastAsia="de-DE"/>
        </w:rPr>
        <w:t xml:space="preserve">: </w:t>
      </w:r>
      <w:r w:rsidRPr="00D0274D">
        <w:rPr>
          <w:b/>
          <w:sz w:val="24"/>
          <w:szCs w:val="24"/>
          <w:lang w:val="en-US" w:eastAsia="de-DE"/>
        </w:rPr>
        <w:t>Table S</w:t>
      </w:r>
      <w:r>
        <w:rPr>
          <w:b/>
          <w:sz w:val="24"/>
          <w:szCs w:val="24"/>
          <w:lang w:val="en-US" w:eastAsia="de-DE"/>
        </w:rPr>
        <w:t>3</w:t>
      </w:r>
      <w:r w:rsidRPr="00D0274D">
        <w:rPr>
          <w:b/>
          <w:sz w:val="24"/>
          <w:szCs w:val="24"/>
          <w:lang w:val="en-US" w:eastAsia="de-DE"/>
        </w:rPr>
        <w:t xml:space="preserve">: </w:t>
      </w:r>
      <w:r>
        <w:rPr>
          <w:sz w:val="24"/>
          <w:szCs w:val="24"/>
          <w:lang w:val="en-US" w:eastAsia="de-DE"/>
        </w:rPr>
        <w:t xml:space="preserve">Availability of body mass data </w:t>
      </w:r>
      <w:r>
        <w:rPr>
          <w:sz w:val="24"/>
          <w:szCs w:val="24"/>
          <w:lang w:val="en-US"/>
        </w:rPr>
        <w:t xml:space="preserve">from </w:t>
      </w:r>
      <w:r>
        <w:rPr>
          <w:sz w:val="24"/>
          <w:szCs w:val="24"/>
        </w:rPr>
        <w:t>genotyped and not genotyped chamois of different sampling sites from the Eastern Alps (Austria and Italy).</w:t>
      </w:r>
    </w:p>
    <w:p w:rsidR="00143A30" w:rsidRPr="002862B4" w:rsidRDefault="00143A30" w:rsidP="00143A30">
      <w:pPr>
        <w:pStyle w:val="corr"/>
        <w:spacing w:after="0" w:line="360" w:lineRule="auto"/>
        <w:rPr>
          <w:sz w:val="24"/>
          <w:szCs w:val="24"/>
          <w:lang w:val="en-US"/>
        </w:rPr>
      </w:pPr>
    </w:p>
    <w:tbl>
      <w:tblPr>
        <w:tblW w:w="8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01"/>
        <w:gridCol w:w="1531"/>
        <w:gridCol w:w="794"/>
        <w:gridCol w:w="794"/>
        <w:gridCol w:w="754"/>
        <w:gridCol w:w="40"/>
        <w:gridCol w:w="794"/>
        <w:gridCol w:w="794"/>
        <w:gridCol w:w="781"/>
        <w:gridCol w:w="13"/>
      </w:tblGrid>
      <w:tr w:rsidR="00143A30" w:rsidRPr="00671903" w:rsidTr="00307847">
        <w:trPr>
          <w:gridAfter w:val="1"/>
          <w:wAfter w:w="13" w:type="dxa"/>
          <w:trHeight w:hRule="exact" w:val="624"/>
        </w:trPr>
        <w:tc>
          <w:tcPr>
            <w:tcW w:w="2501" w:type="dxa"/>
          </w:tcPr>
          <w:p w:rsidR="00143A30" w:rsidRDefault="00143A30" w:rsidP="00307847">
            <w:pPr>
              <w:spacing w:after="12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51" w:type="dxa"/>
            <w:gridSpan w:val="7"/>
          </w:tcPr>
          <w:p w:rsidR="00143A30" w:rsidRDefault="00143A30" w:rsidP="00307847">
            <w:pPr>
              <w:spacing w:after="12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ody mass sample size</w:t>
            </w:r>
            <w:bookmarkStart w:id="0" w:name="_GoBack"/>
            <w:bookmarkEnd w:id="0"/>
          </w:p>
        </w:tc>
      </w:tr>
      <w:tr w:rsidR="00143A30" w:rsidRPr="00671903" w:rsidTr="00307847">
        <w:trPr>
          <w:gridAfter w:val="1"/>
          <w:wAfter w:w="13" w:type="dxa"/>
          <w:trHeight w:hRule="exact" w:val="624"/>
        </w:trPr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ampling site</w:t>
            </w:r>
          </w:p>
          <w:p w:rsidR="00143A30" w:rsidRPr="002862B4" w:rsidRDefault="00143A30" w:rsidP="00307847">
            <w:pPr>
              <w:spacing w:after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 w:rsidRPr="002862B4">
              <w:rPr>
                <w:b/>
                <w:bCs/>
                <w:sz w:val="22"/>
                <w:szCs w:val="22"/>
                <w:lang w:val="en-US"/>
              </w:rPr>
              <w:t>Acronym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  <w:t>see</w:t>
            </w:r>
            <w:r w:rsidRPr="002862B4">
              <w:rPr>
                <w:b/>
                <w:bCs/>
                <w:sz w:val="22"/>
                <w:szCs w:val="22"/>
                <w:lang w:val="en-US"/>
              </w:rPr>
              <w:t xml:space="preserve"> Fig. 1</w:t>
            </w:r>
          </w:p>
        </w:tc>
        <w:tc>
          <w:tcPr>
            <w:tcW w:w="2342" w:type="dxa"/>
            <w:gridSpan w:val="3"/>
          </w:tcPr>
          <w:p w:rsidR="00143A30" w:rsidRPr="00671903" w:rsidRDefault="00143A30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d</w:t>
            </w:r>
          </w:p>
        </w:tc>
        <w:tc>
          <w:tcPr>
            <w:tcW w:w="2409" w:type="dxa"/>
            <w:gridSpan w:val="4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t genotyped</w:t>
            </w:r>
          </w:p>
          <w:p w:rsidR="00143A30" w:rsidRPr="002862B4" w:rsidRDefault="00143A30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94" w:type="dxa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♂</w:t>
            </w:r>
            <w:r>
              <w:rPr>
                <w:b/>
                <w:lang w:val="en-US"/>
              </w:rPr>
              <w:t>&lt;5</w:t>
            </w:r>
            <w:r w:rsidRPr="0044597E">
              <w:rPr>
                <w:b/>
                <w:lang w:val="en-US"/>
              </w:rPr>
              <w:t xml:space="preserve">y </w:t>
            </w:r>
          </w:p>
        </w:tc>
        <w:tc>
          <w:tcPr>
            <w:tcW w:w="794" w:type="dxa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♂&gt;4y</w:t>
            </w:r>
          </w:p>
        </w:tc>
        <w:tc>
          <w:tcPr>
            <w:tcW w:w="794" w:type="dxa"/>
            <w:gridSpan w:val="2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♀</w:t>
            </w:r>
          </w:p>
        </w:tc>
        <w:tc>
          <w:tcPr>
            <w:tcW w:w="794" w:type="dxa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♂</w:t>
            </w:r>
            <w:r>
              <w:rPr>
                <w:b/>
                <w:lang w:val="en-US"/>
              </w:rPr>
              <w:t>&lt;5</w:t>
            </w:r>
            <w:r w:rsidRPr="0044597E">
              <w:rPr>
                <w:b/>
                <w:lang w:val="en-US"/>
              </w:rPr>
              <w:t xml:space="preserve">y </w:t>
            </w:r>
          </w:p>
        </w:tc>
        <w:tc>
          <w:tcPr>
            <w:tcW w:w="794" w:type="dxa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♂&gt;4y</w:t>
            </w:r>
          </w:p>
        </w:tc>
        <w:tc>
          <w:tcPr>
            <w:tcW w:w="794" w:type="dxa"/>
            <w:gridSpan w:val="2"/>
          </w:tcPr>
          <w:p w:rsidR="00143A30" w:rsidRPr="0044597E" w:rsidRDefault="00143A30" w:rsidP="00307847">
            <w:pPr>
              <w:spacing w:after="120" w:line="240" w:lineRule="auto"/>
              <w:jc w:val="center"/>
              <w:rPr>
                <w:b/>
                <w:lang w:val="en-US"/>
              </w:rPr>
            </w:pPr>
            <w:r w:rsidRPr="0044597E">
              <w:rPr>
                <w:b/>
                <w:lang w:val="en-US"/>
              </w:rPr>
              <w:t>♀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District Brenner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BRE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Corvara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COV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Gailtal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GAI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agengebirge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HAG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undstei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HUN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lkalpe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AL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rnische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2862B4">
                  <w:rPr>
                    <w:sz w:val="22"/>
                    <w:szCs w:val="22"/>
                    <w:lang w:val="en-US"/>
                  </w:rPr>
                  <w:t>KAN</w:t>
                </w:r>
              </w:smartTag>
            </w:smartTag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rawanke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AW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itzbuehl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IT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reuzeckgruppe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ZK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Nockberge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NOB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Osterhorngruppe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OHG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Schladming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Tauern</w:t>
            </w: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CH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ohe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Tauern</w:t>
            </w:r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AU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Tennengebirge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EN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Achenkirch</w:t>
            </w:r>
            <w:proofErr w:type="spellEnd"/>
          </w:p>
        </w:tc>
        <w:tc>
          <w:tcPr>
            <w:tcW w:w="1531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H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331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441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730D3E" w:rsidRDefault="00143A30" w:rsidP="00307847">
            <w:pPr>
              <w:spacing w:after="120" w:line="240" w:lineRule="auto"/>
              <w:rPr>
                <w:lang w:val="de-DE"/>
              </w:rPr>
            </w:pPr>
            <w:proofErr w:type="spellStart"/>
            <w:r w:rsidRPr="00730D3E">
              <w:rPr>
                <w:sz w:val="22"/>
                <w:szCs w:val="22"/>
                <w:lang w:val="de-DE"/>
              </w:rPr>
              <w:t>District</w:t>
            </w:r>
            <w:proofErr w:type="spellEnd"/>
            <w:r w:rsidRPr="00730D3E">
              <w:rPr>
                <w:sz w:val="22"/>
                <w:szCs w:val="22"/>
                <w:lang w:val="de-DE"/>
              </w:rPr>
              <w:t xml:space="preserve"> Bruck an der Mur</w:t>
            </w:r>
          </w:p>
        </w:tc>
        <w:tc>
          <w:tcPr>
            <w:tcW w:w="1531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BAM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oralm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OR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Rax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RAX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Saualm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AU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 xml:space="preserve">District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Scheibbs</w:t>
            </w:r>
            <w:proofErr w:type="spellEnd"/>
          </w:p>
        </w:tc>
        <w:tc>
          <w:tcPr>
            <w:tcW w:w="1531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BS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2862B4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3A30" w:rsidRPr="002862B4" w:rsidTr="00307847">
        <w:tc>
          <w:tcPr>
            <w:tcW w:w="2501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exel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2862B4">
                  <w:rPr>
                    <w:sz w:val="22"/>
                    <w:szCs w:val="22"/>
                    <w:lang w:val="en-US"/>
                  </w:rPr>
                  <w:t>TEX</w:t>
                </w:r>
              </w:smartTag>
            </w:smartTag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143A30" w:rsidRPr="001B1227" w:rsidRDefault="00143A30" w:rsidP="00307847">
            <w:pPr>
              <w:spacing w:after="12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143A30" w:rsidRDefault="00143A30" w:rsidP="00143A30"/>
    <w:p w:rsidR="00D45E34" w:rsidRDefault="00D45E34"/>
    <w:sectPr w:rsidR="00D45E34" w:rsidSect="00125E4B">
      <w:pgSz w:w="12240" w:h="15840"/>
      <w:pgMar w:top="1417" w:right="118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20"/>
  <w:characterSpacingControl w:val="doNotCompress"/>
  <w:compat/>
  <w:rsids>
    <w:rsidRoot w:val="00143A30"/>
    <w:rsid w:val="000113FE"/>
    <w:rsid w:val="0001255D"/>
    <w:rsid w:val="000172C6"/>
    <w:rsid w:val="00032CCC"/>
    <w:rsid w:val="00034A4B"/>
    <w:rsid w:val="000507AC"/>
    <w:rsid w:val="00057586"/>
    <w:rsid w:val="00072D51"/>
    <w:rsid w:val="000852E3"/>
    <w:rsid w:val="000856B5"/>
    <w:rsid w:val="00093EFE"/>
    <w:rsid w:val="000D61B6"/>
    <w:rsid w:val="000E0F43"/>
    <w:rsid w:val="000F2940"/>
    <w:rsid w:val="00101041"/>
    <w:rsid w:val="00106717"/>
    <w:rsid w:val="001438E0"/>
    <w:rsid w:val="00143A30"/>
    <w:rsid w:val="00161FA9"/>
    <w:rsid w:val="00171320"/>
    <w:rsid w:val="00196432"/>
    <w:rsid w:val="001D13BB"/>
    <w:rsid w:val="001D17EC"/>
    <w:rsid w:val="001D2006"/>
    <w:rsid w:val="001F0EDD"/>
    <w:rsid w:val="001F12B6"/>
    <w:rsid w:val="00200689"/>
    <w:rsid w:val="00203CDE"/>
    <w:rsid w:val="0020791F"/>
    <w:rsid w:val="0021108F"/>
    <w:rsid w:val="00217B30"/>
    <w:rsid w:val="00222A8D"/>
    <w:rsid w:val="00246E4F"/>
    <w:rsid w:val="00252AC2"/>
    <w:rsid w:val="0026660B"/>
    <w:rsid w:val="00270633"/>
    <w:rsid w:val="0027589C"/>
    <w:rsid w:val="00276A9B"/>
    <w:rsid w:val="00293475"/>
    <w:rsid w:val="002A4EC9"/>
    <w:rsid w:val="002C0A60"/>
    <w:rsid w:val="002C4629"/>
    <w:rsid w:val="002D4329"/>
    <w:rsid w:val="00322E79"/>
    <w:rsid w:val="00324282"/>
    <w:rsid w:val="00336B76"/>
    <w:rsid w:val="00344D56"/>
    <w:rsid w:val="00345B10"/>
    <w:rsid w:val="00354174"/>
    <w:rsid w:val="00377994"/>
    <w:rsid w:val="0039552C"/>
    <w:rsid w:val="003C3CBB"/>
    <w:rsid w:val="003D784D"/>
    <w:rsid w:val="00415023"/>
    <w:rsid w:val="00432581"/>
    <w:rsid w:val="00433E4C"/>
    <w:rsid w:val="004366B7"/>
    <w:rsid w:val="00443D96"/>
    <w:rsid w:val="0044690A"/>
    <w:rsid w:val="00446DF7"/>
    <w:rsid w:val="004640C0"/>
    <w:rsid w:val="0046739C"/>
    <w:rsid w:val="0047110D"/>
    <w:rsid w:val="004732BB"/>
    <w:rsid w:val="004C141B"/>
    <w:rsid w:val="004D77E6"/>
    <w:rsid w:val="004F38E1"/>
    <w:rsid w:val="00511E46"/>
    <w:rsid w:val="005125BA"/>
    <w:rsid w:val="00531B0B"/>
    <w:rsid w:val="00532FD8"/>
    <w:rsid w:val="00552C20"/>
    <w:rsid w:val="005A4EDC"/>
    <w:rsid w:val="005B4F06"/>
    <w:rsid w:val="005C158B"/>
    <w:rsid w:val="005C1C9A"/>
    <w:rsid w:val="005C230D"/>
    <w:rsid w:val="005C2773"/>
    <w:rsid w:val="005C7C56"/>
    <w:rsid w:val="005E280A"/>
    <w:rsid w:val="005F6529"/>
    <w:rsid w:val="00600925"/>
    <w:rsid w:val="00657FC4"/>
    <w:rsid w:val="00681006"/>
    <w:rsid w:val="006F1CEC"/>
    <w:rsid w:val="006F1F77"/>
    <w:rsid w:val="006F3C24"/>
    <w:rsid w:val="007121A7"/>
    <w:rsid w:val="007132C5"/>
    <w:rsid w:val="0075683A"/>
    <w:rsid w:val="00762626"/>
    <w:rsid w:val="0078061C"/>
    <w:rsid w:val="00792C56"/>
    <w:rsid w:val="007C1369"/>
    <w:rsid w:val="007C6C06"/>
    <w:rsid w:val="007C7EB0"/>
    <w:rsid w:val="00830C40"/>
    <w:rsid w:val="00854A66"/>
    <w:rsid w:val="008A1676"/>
    <w:rsid w:val="008B524B"/>
    <w:rsid w:val="008B556B"/>
    <w:rsid w:val="008D2E3C"/>
    <w:rsid w:val="008D6638"/>
    <w:rsid w:val="008F50C4"/>
    <w:rsid w:val="00941BDA"/>
    <w:rsid w:val="00961AAF"/>
    <w:rsid w:val="009720E3"/>
    <w:rsid w:val="009A605D"/>
    <w:rsid w:val="009D0624"/>
    <w:rsid w:val="009D4032"/>
    <w:rsid w:val="00A25980"/>
    <w:rsid w:val="00A5211D"/>
    <w:rsid w:val="00A540E0"/>
    <w:rsid w:val="00AD540F"/>
    <w:rsid w:val="00AE115E"/>
    <w:rsid w:val="00AF1B90"/>
    <w:rsid w:val="00B01A8D"/>
    <w:rsid w:val="00B24B5E"/>
    <w:rsid w:val="00B62297"/>
    <w:rsid w:val="00BA1213"/>
    <w:rsid w:val="00BB5842"/>
    <w:rsid w:val="00BE4344"/>
    <w:rsid w:val="00BF1781"/>
    <w:rsid w:val="00BF1835"/>
    <w:rsid w:val="00BF298E"/>
    <w:rsid w:val="00C04A53"/>
    <w:rsid w:val="00C10FDA"/>
    <w:rsid w:val="00C15E5E"/>
    <w:rsid w:val="00C16F1D"/>
    <w:rsid w:val="00C70401"/>
    <w:rsid w:val="00C77144"/>
    <w:rsid w:val="00C9583E"/>
    <w:rsid w:val="00CE5B9A"/>
    <w:rsid w:val="00CF4920"/>
    <w:rsid w:val="00CF61CA"/>
    <w:rsid w:val="00D15111"/>
    <w:rsid w:val="00D27B1A"/>
    <w:rsid w:val="00D30A1B"/>
    <w:rsid w:val="00D3111D"/>
    <w:rsid w:val="00D45A67"/>
    <w:rsid w:val="00D45E34"/>
    <w:rsid w:val="00D46E06"/>
    <w:rsid w:val="00D50CE4"/>
    <w:rsid w:val="00D5220F"/>
    <w:rsid w:val="00D56A8D"/>
    <w:rsid w:val="00D80234"/>
    <w:rsid w:val="00D84E26"/>
    <w:rsid w:val="00DE033A"/>
    <w:rsid w:val="00DF441B"/>
    <w:rsid w:val="00E20AD0"/>
    <w:rsid w:val="00E23EB7"/>
    <w:rsid w:val="00E33D14"/>
    <w:rsid w:val="00E35CD1"/>
    <w:rsid w:val="00E55776"/>
    <w:rsid w:val="00E651F7"/>
    <w:rsid w:val="00E77481"/>
    <w:rsid w:val="00E82FBC"/>
    <w:rsid w:val="00E907DF"/>
    <w:rsid w:val="00E94A11"/>
    <w:rsid w:val="00EC2E05"/>
    <w:rsid w:val="00EC6416"/>
    <w:rsid w:val="00EC686B"/>
    <w:rsid w:val="00ED43CB"/>
    <w:rsid w:val="00ED7E82"/>
    <w:rsid w:val="00EF519E"/>
    <w:rsid w:val="00EF5B77"/>
    <w:rsid w:val="00F247FA"/>
    <w:rsid w:val="00F30E41"/>
    <w:rsid w:val="00F31165"/>
    <w:rsid w:val="00F37B2D"/>
    <w:rsid w:val="00F408DF"/>
    <w:rsid w:val="00F51609"/>
    <w:rsid w:val="00F71387"/>
    <w:rsid w:val="00F7563E"/>
    <w:rsid w:val="00F97ED2"/>
    <w:rsid w:val="00FB6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A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">
    <w:name w:val="corr"/>
    <w:basedOn w:val="Normal"/>
    <w:rsid w:val="00143A30"/>
    <w:pPr>
      <w:spacing w:after="240" w:line="480" w:lineRule="atLeast"/>
    </w:pPr>
    <w:rPr>
      <w:sz w:val="20"/>
      <w:szCs w:val="20"/>
    </w:rPr>
  </w:style>
  <w:style w:type="paragraph" w:customStyle="1" w:styleId="ack">
    <w:name w:val="ack"/>
    <w:basedOn w:val="Normal"/>
    <w:uiPriority w:val="99"/>
    <w:rsid w:val="00143A30"/>
    <w:pPr>
      <w:spacing w:after="240" w:line="480" w:lineRule="atLeast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Springer-SBM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mh lynch</dc:creator>
  <cp:lastModifiedBy>niamh lynch</cp:lastModifiedBy>
  <cp:revision>1</cp:revision>
  <dcterms:created xsi:type="dcterms:W3CDTF">2012-02-15T13:57:00Z</dcterms:created>
  <dcterms:modified xsi:type="dcterms:W3CDTF">2012-02-15T13:58:00Z</dcterms:modified>
</cp:coreProperties>
</file>